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756" w:rsidRPr="005A7756" w:rsidRDefault="00B07F50" w:rsidP="0065283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:</w:t>
      </w:r>
      <w:r w:rsidR="00B215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5A7756" w:rsidRPr="005A775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A7756" w:rsidRPr="005A77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7756" w:rsidRPr="005A77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GenBank </w:t>
      </w:r>
      <w:r w:rsidR="005A7756" w:rsidRPr="005A7756">
        <w:rPr>
          <w:rFonts w:ascii="Times New Roman" w:hAnsi="Times New Roman" w:cs="Times New Roman"/>
          <w:sz w:val="24"/>
          <w:szCs w:val="24"/>
          <w:lang w:val="en-US"/>
        </w:rPr>
        <w:t>accession numbers of</w:t>
      </w:r>
      <w:r w:rsidR="00A2405D">
        <w:rPr>
          <w:rFonts w:ascii="Times New Roman" w:hAnsi="Times New Roman" w:cs="Times New Roman"/>
          <w:sz w:val="24"/>
          <w:szCs w:val="24"/>
          <w:lang w:val="en-US"/>
        </w:rPr>
        <w:t xml:space="preserve"> published</w:t>
      </w:r>
      <w:r w:rsidR="005A7756" w:rsidRPr="005A7756">
        <w:rPr>
          <w:rFonts w:ascii="Times New Roman" w:hAnsi="Times New Roman" w:cs="Times New Roman"/>
          <w:sz w:val="24"/>
          <w:szCs w:val="24"/>
          <w:lang w:val="en-US"/>
        </w:rPr>
        <w:t xml:space="preserve"> sequences used to construct the haplotype networks </w:t>
      </w:r>
      <w:r w:rsidR="005A7756">
        <w:rPr>
          <w:rFonts w:ascii="Times New Roman" w:hAnsi="Times New Roman" w:cs="Times New Roman"/>
          <w:sz w:val="24"/>
          <w:szCs w:val="24"/>
          <w:lang w:val="en-US"/>
        </w:rPr>
        <w:t xml:space="preserve">and the phylogenetic </w:t>
      </w:r>
      <w:r w:rsidR="005A7756" w:rsidRPr="005A7756">
        <w:rPr>
          <w:rFonts w:ascii="Times New Roman" w:hAnsi="Times New Roman" w:cs="Times New Roman"/>
          <w:sz w:val="24"/>
          <w:szCs w:val="24"/>
          <w:lang w:val="en-US"/>
        </w:rPr>
        <w:t>tree.</w:t>
      </w:r>
    </w:p>
    <w:tbl>
      <w:tblPr>
        <w:tblW w:w="10842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637"/>
        <w:gridCol w:w="993"/>
        <w:gridCol w:w="708"/>
        <w:gridCol w:w="993"/>
        <w:gridCol w:w="850"/>
        <w:gridCol w:w="992"/>
        <w:gridCol w:w="709"/>
        <w:gridCol w:w="992"/>
        <w:gridCol w:w="992"/>
        <w:gridCol w:w="992"/>
        <w:gridCol w:w="992"/>
        <w:gridCol w:w="992"/>
      </w:tblGrid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A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CCESS NUMB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A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CCESS NUMB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CCESS NUMB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CCESS 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CCESS 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CCESS NUMBER</w:t>
            </w: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G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9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D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7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1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6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8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9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7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5mos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  <w:t>MF197852</w:t>
            </w: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444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444444"/>
                <w:sz w:val="16"/>
                <w:szCs w:val="16"/>
                <w:lang w:eastAsia="pt-BR"/>
              </w:rPr>
              <w:t>AY59809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D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7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16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6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4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9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9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2mos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F197853</w:t>
            </w: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L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9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lem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79153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1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7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8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9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7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5mos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  <w:t>MF197854</w:t>
            </w: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B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9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lem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79153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4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7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7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9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0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0mos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F197855</w:t>
            </w: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B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444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444444"/>
                <w:sz w:val="16"/>
                <w:szCs w:val="16"/>
                <w:lang w:eastAsia="pt-BR"/>
              </w:rPr>
              <w:t>AY59809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le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79153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7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7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20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99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94mos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F197856</w:t>
            </w: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B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9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5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79153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6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7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76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9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09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simiu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  <w:t>MF197850</w:t>
            </w: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B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9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4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79153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9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7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3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5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9mos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  <w:t>MF197851</w:t>
            </w: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B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9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2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79153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9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7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3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9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7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444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444444"/>
                <w:sz w:val="16"/>
                <w:szCs w:val="16"/>
                <w:lang w:eastAsia="pt-BR"/>
              </w:rPr>
              <w:t>AY59808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1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79153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7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2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9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6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8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0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79153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9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7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36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0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4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2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A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8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8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79153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9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7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2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0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3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C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8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6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79153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9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7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6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0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3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C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8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5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79152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8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5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0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2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2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C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8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72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5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4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8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3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0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9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2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C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8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6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5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66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8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3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9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2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C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8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6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6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48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8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3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0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4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2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C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8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48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6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6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8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6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0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4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C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8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72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6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6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8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4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0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5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C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7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1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6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6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8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37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0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359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D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7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28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6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5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8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3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1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6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D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7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29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6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7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8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3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6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9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B215FD" w:rsidRPr="00183647" w:rsidTr="00CA0666">
        <w:trPr>
          <w:trHeight w:val="31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D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Y59807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29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6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17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58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6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V54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3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C3306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5FD" w:rsidRPr="00183647" w:rsidRDefault="00B215FD" w:rsidP="00B21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</w:tbl>
    <w:p w:rsidR="00CA0666" w:rsidRDefault="00CA0666" w:rsidP="002F5361">
      <w:pPr>
        <w:rPr>
          <w:lang w:val="en-US"/>
        </w:rPr>
      </w:pPr>
    </w:p>
    <w:p w:rsidR="002F5361" w:rsidRPr="00CA0666" w:rsidRDefault="00CA0666" w:rsidP="002F5361">
      <w:pPr>
        <w:rPr>
          <w:rFonts w:ascii="Times New Roman" w:hAnsi="Times New Roman" w:cs="Times New Roman"/>
          <w:lang w:val="en-US"/>
        </w:rPr>
      </w:pPr>
      <w:r w:rsidRPr="00CA0666">
        <w:rPr>
          <w:rFonts w:ascii="Times New Roman" w:hAnsi="Times New Roman" w:cs="Times New Roman"/>
          <w:lang w:val="en-US"/>
        </w:rPr>
        <w:lastRenderedPageBreak/>
        <w:t>References:</w:t>
      </w:r>
    </w:p>
    <w:p w:rsidR="00CA0666" w:rsidRPr="00CA0666" w:rsidRDefault="00FE0610" w:rsidP="00CA0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Jongwutiwes </w:t>
      </w:r>
      <w:r w:rsidR="00CA0666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</w:t>
      </w:r>
      <w:r w:rsidR="001C0602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Putaporntip </w:t>
      </w:r>
      <w:r w:rsidR="00CA0666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</w:t>
      </w:r>
      <w:r w:rsidR="001C0602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Iwasaki </w:t>
      </w:r>
      <w:r w:rsidR="00CA0666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, Ferreira</w:t>
      </w:r>
      <w:r w:rsidR="001C0602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M</w:t>
      </w:r>
      <w:r w:rsidR="00CA0666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U,</w:t>
      </w:r>
      <w:r w:rsidR="001C0602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r w:rsidR="00CA0666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anbara</w:t>
      </w:r>
      <w:r w:rsidR="001C0602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r w:rsidR="00CA0666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</w:t>
      </w:r>
      <w:r w:rsidR="001C0602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Hughes </w:t>
      </w:r>
      <w:r w:rsidR="00CA0666" w:rsidRPr="007F2D2B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AL. </w:t>
      </w:r>
      <w:r w:rsidR="00CA0666" w:rsidRPr="00CA066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Mitochondrial genome sequences support ancient population expansion in </w:t>
      </w:r>
      <w:r w:rsidR="00CA0666" w:rsidRPr="001745DD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t-BR"/>
        </w:rPr>
        <w:t>Plasmodium vivax</w:t>
      </w:r>
      <w:r w:rsidR="007C343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. Mol Biol </w:t>
      </w:r>
      <w:proofErr w:type="spellStart"/>
      <w:r w:rsidR="007C343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Evol</w:t>
      </w:r>
      <w:proofErr w:type="spellEnd"/>
      <w:r w:rsidR="007C343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. 2005; 22(8):1733-39.</w:t>
      </w:r>
      <w:bookmarkStart w:id="0" w:name="_GoBack"/>
      <w:bookmarkEnd w:id="0"/>
    </w:p>
    <w:p w:rsidR="00CA0666" w:rsidRPr="00CA0666" w:rsidRDefault="00CA0666" w:rsidP="00CA0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</w:p>
    <w:p w:rsidR="00CA0666" w:rsidRPr="00CA0666" w:rsidRDefault="007F2D2B" w:rsidP="00CA0666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Mu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J, Joy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 xml:space="preserve">DA, </w:t>
      </w:r>
      <w:proofErr w:type="spellStart"/>
      <w:r w:rsidR="00CA0666" w:rsidRPr="00CA0666">
        <w:rPr>
          <w:rFonts w:ascii="Times New Roman" w:hAnsi="Times New Roman" w:cs="Times New Roman"/>
          <w:color w:val="000000"/>
          <w:lang w:val="en-US"/>
        </w:rPr>
        <w:t>Duan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J</w:t>
      </w:r>
      <w:r>
        <w:rPr>
          <w:rFonts w:ascii="Times New Roman" w:hAnsi="Times New Roman" w:cs="Times New Roman"/>
          <w:color w:val="000000"/>
          <w:lang w:val="en-US"/>
        </w:rPr>
        <w:t xml:space="preserve">, Huang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Y, Carlton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J, Walker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J,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Barnwell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 xml:space="preserve">J, </w:t>
      </w:r>
      <w:proofErr w:type="spellStart"/>
      <w:r w:rsidR="00CA0666" w:rsidRPr="00CA0666">
        <w:rPr>
          <w:rFonts w:ascii="Times New Roman" w:hAnsi="Times New Roman" w:cs="Times New Roman"/>
          <w:color w:val="000000"/>
          <w:lang w:val="en-US"/>
        </w:rPr>
        <w:t>Beerli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P, Charleston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 xml:space="preserve">MA, </w:t>
      </w:r>
      <w:proofErr w:type="spellStart"/>
      <w:r w:rsidR="00CA0666" w:rsidRPr="00CA0666">
        <w:rPr>
          <w:rFonts w:ascii="Times New Roman" w:hAnsi="Times New Roman" w:cs="Times New Roman"/>
          <w:color w:val="000000"/>
          <w:lang w:val="en-US"/>
        </w:rPr>
        <w:t>Pybus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OG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Su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XZ.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 xml:space="preserve">Host switch leads to emergence of </w:t>
      </w:r>
      <w:r w:rsidR="00CA0666" w:rsidRPr="00041B7E">
        <w:rPr>
          <w:rFonts w:ascii="Times New Roman" w:hAnsi="Times New Roman" w:cs="Times New Roman"/>
          <w:i/>
          <w:color w:val="000000"/>
          <w:lang w:val="en-US"/>
        </w:rPr>
        <w:t>Plasmodium vivax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 xml:space="preserve"> malaria in humans</w:t>
      </w:r>
      <w:r w:rsidR="007C3438">
        <w:rPr>
          <w:rFonts w:ascii="Times New Roman" w:hAnsi="Times New Roman" w:cs="Times New Roman"/>
          <w:color w:val="000000"/>
          <w:lang w:val="en-US"/>
        </w:rPr>
        <w:t xml:space="preserve">. Mol Biol </w:t>
      </w:r>
      <w:proofErr w:type="spellStart"/>
      <w:r w:rsidR="007C3438">
        <w:rPr>
          <w:rFonts w:ascii="Times New Roman" w:hAnsi="Times New Roman" w:cs="Times New Roman"/>
          <w:color w:val="000000"/>
          <w:lang w:val="en-US"/>
        </w:rPr>
        <w:t>Evol</w:t>
      </w:r>
      <w:proofErr w:type="spellEnd"/>
      <w:r w:rsidR="007C3438">
        <w:rPr>
          <w:rFonts w:ascii="Times New Roman" w:hAnsi="Times New Roman" w:cs="Times New Roman"/>
          <w:color w:val="000000"/>
          <w:lang w:val="en-US"/>
        </w:rPr>
        <w:t>. 2005; 22(8):1686-93.</w:t>
      </w:r>
    </w:p>
    <w:p w:rsidR="00CA0666" w:rsidRPr="00CA0666" w:rsidRDefault="00CA0666" w:rsidP="00CA0666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lang w:val="en-US"/>
        </w:rPr>
      </w:pPr>
    </w:p>
    <w:p w:rsidR="00CA0666" w:rsidRPr="00CA0666" w:rsidRDefault="003873E5" w:rsidP="00CA0666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Taylor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JE, Pacheco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MA, Bacon</w:t>
      </w:r>
      <w:r>
        <w:rPr>
          <w:rFonts w:ascii="Times New Roman" w:hAnsi="Times New Roman" w:cs="Times New Roman"/>
          <w:color w:val="000000"/>
          <w:lang w:val="en-US"/>
        </w:rPr>
        <w:t xml:space="preserve"> D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J</w:t>
      </w:r>
      <w:r>
        <w:rPr>
          <w:rFonts w:ascii="Times New Roman" w:hAnsi="Times New Roman" w:cs="Times New Roman"/>
          <w:color w:val="000000"/>
          <w:lang w:val="en-US"/>
        </w:rPr>
        <w:t>, Beg MA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, Machado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RL,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Fairhurst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R</w:t>
      </w:r>
      <w:r>
        <w:rPr>
          <w:rFonts w:ascii="Times New Roman" w:hAnsi="Times New Roman" w:cs="Times New Roman"/>
          <w:color w:val="000000"/>
          <w:lang w:val="en-US"/>
        </w:rPr>
        <w:t>M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, Herrera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S, Kim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JY, Menard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 xml:space="preserve">D, </w:t>
      </w:r>
      <w:proofErr w:type="spellStart"/>
      <w:r w:rsidR="00CA0666" w:rsidRPr="00CA0666">
        <w:rPr>
          <w:rFonts w:ascii="Times New Roman" w:hAnsi="Times New Roman" w:cs="Times New Roman"/>
          <w:color w:val="000000"/>
          <w:lang w:val="en-US"/>
        </w:rPr>
        <w:t>Povoa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M</w:t>
      </w:r>
      <w:r>
        <w:rPr>
          <w:rFonts w:ascii="Times New Roman" w:hAnsi="Times New Roman" w:cs="Times New Roman"/>
          <w:color w:val="000000"/>
          <w:lang w:val="en-US"/>
        </w:rPr>
        <w:t>M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,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Villegas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 xml:space="preserve">L, </w:t>
      </w:r>
      <w:proofErr w:type="spellStart"/>
      <w:r w:rsidR="00CA0666" w:rsidRPr="00CA0666">
        <w:rPr>
          <w:rFonts w:ascii="Times New Roman" w:hAnsi="Times New Roman" w:cs="Times New Roman"/>
          <w:color w:val="000000"/>
          <w:lang w:val="en-US"/>
        </w:rPr>
        <w:t>Mulyanto</w:t>
      </w:r>
      <w:proofErr w:type="spellEnd"/>
      <w:r w:rsidR="00CA0666" w:rsidRPr="00CA0666"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 w:rsidR="00CA0666" w:rsidRPr="00CA0666">
        <w:rPr>
          <w:rFonts w:ascii="Times New Roman" w:hAnsi="Times New Roman" w:cs="Times New Roman"/>
          <w:color w:val="000000"/>
          <w:lang w:val="en-US"/>
        </w:rPr>
        <w:t>Snounou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G, Cui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 xml:space="preserve">L, </w:t>
      </w:r>
      <w:proofErr w:type="spellStart"/>
      <w:r w:rsidR="00CA0666" w:rsidRPr="00CA0666">
        <w:rPr>
          <w:rFonts w:ascii="Times New Roman" w:hAnsi="Times New Roman" w:cs="Times New Roman"/>
          <w:color w:val="000000"/>
          <w:lang w:val="en-US"/>
        </w:rPr>
        <w:t>Zeyrek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FY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>Escalante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 xml:space="preserve">AA. The Evolutionary History of </w:t>
      </w:r>
      <w:r w:rsidR="00CA0666" w:rsidRPr="001745DD">
        <w:rPr>
          <w:rFonts w:ascii="Times New Roman" w:hAnsi="Times New Roman" w:cs="Times New Roman"/>
          <w:i/>
          <w:color w:val="000000"/>
          <w:lang w:val="en-US"/>
        </w:rPr>
        <w:t>Plasmodium vivax</w:t>
      </w:r>
      <w:r w:rsidR="00CA0666" w:rsidRPr="00CA0666">
        <w:rPr>
          <w:rFonts w:ascii="Times New Roman" w:hAnsi="Times New Roman" w:cs="Times New Roman"/>
          <w:color w:val="000000"/>
          <w:lang w:val="en-US"/>
        </w:rPr>
        <w:t xml:space="preserve"> as Inferred from Mitochondrial Genomes: Parasite Genetic Diversity in the Americas</w:t>
      </w:r>
      <w:r w:rsidR="005952B1">
        <w:rPr>
          <w:rFonts w:ascii="Times New Roman" w:hAnsi="Times New Roman" w:cs="Times New Roman"/>
          <w:color w:val="000000"/>
          <w:lang w:val="en-US"/>
        </w:rPr>
        <w:t xml:space="preserve">. Mol Biol </w:t>
      </w:r>
      <w:proofErr w:type="spellStart"/>
      <w:r w:rsidR="005952B1">
        <w:rPr>
          <w:rFonts w:ascii="Times New Roman" w:hAnsi="Times New Roman" w:cs="Times New Roman"/>
          <w:color w:val="000000"/>
          <w:lang w:val="en-US"/>
        </w:rPr>
        <w:t>Evol</w:t>
      </w:r>
      <w:proofErr w:type="spellEnd"/>
      <w:r w:rsidR="005952B1">
        <w:rPr>
          <w:rFonts w:ascii="Times New Roman" w:hAnsi="Times New Roman" w:cs="Times New Roman"/>
          <w:color w:val="000000"/>
          <w:lang w:val="en-US"/>
        </w:rPr>
        <w:t>. 2013; 30(9):2050-64.</w:t>
      </w:r>
    </w:p>
    <w:p w:rsidR="00CA0666" w:rsidRDefault="00CA0666" w:rsidP="002F5361">
      <w:pPr>
        <w:rPr>
          <w:lang w:val="en-US"/>
        </w:rPr>
      </w:pPr>
    </w:p>
    <w:p w:rsidR="00CA0666" w:rsidRPr="002F5361" w:rsidRDefault="00CA0666" w:rsidP="002F5361">
      <w:pPr>
        <w:rPr>
          <w:lang w:val="en-US"/>
        </w:rPr>
      </w:pPr>
    </w:p>
    <w:sectPr w:rsidR="00CA0666" w:rsidRPr="002F5361" w:rsidSect="005A77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08"/>
  <w:hyphenationZone w:val="425"/>
  <w:characterSpacingControl w:val="doNotCompress"/>
  <w:compat/>
  <w:rsids>
    <w:rsidRoot w:val="005A7756"/>
    <w:rsid w:val="00041B7E"/>
    <w:rsid w:val="001745DD"/>
    <w:rsid w:val="00183647"/>
    <w:rsid w:val="001C0602"/>
    <w:rsid w:val="002F5361"/>
    <w:rsid w:val="003873E5"/>
    <w:rsid w:val="004133DF"/>
    <w:rsid w:val="00583DC0"/>
    <w:rsid w:val="005952B1"/>
    <w:rsid w:val="005A7756"/>
    <w:rsid w:val="00652832"/>
    <w:rsid w:val="007C3438"/>
    <w:rsid w:val="007F2D2B"/>
    <w:rsid w:val="008444C4"/>
    <w:rsid w:val="008E2424"/>
    <w:rsid w:val="0097362D"/>
    <w:rsid w:val="00A2405D"/>
    <w:rsid w:val="00B07F50"/>
    <w:rsid w:val="00B215FD"/>
    <w:rsid w:val="00CA0666"/>
    <w:rsid w:val="00FE0610"/>
    <w:rsid w:val="00FF7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A06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0666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71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yana</dc:creator>
  <cp:lastModifiedBy>0014356</cp:lastModifiedBy>
  <cp:revision>14</cp:revision>
  <dcterms:created xsi:type="dcterms:W3CDTF">2017-09-15T19:02:00Z</dcterms:created>
  <dcterms:modified xsi:type="dcterms:W3CDTF">2017-10-23T15:20:00Z</dcterms:modified>
</cp:coreProperties>
</file>